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74849" w14:textId="7ADB3B52" w:rsidR="004D0515" w:rsidRPr="00C40A85" w:rsidRDefault="003456CF" w:rsidP="003456CF">
      <w:pPr>
        <w:rPr>
          <w:b/>
          <w:bCs/>
        </w:rPr>
      </w:pPr>
      <w:r w:rsidRPr="00C40A85">
        <w:rPr>
          <w:b/>
          <w:bCs/>
        </w:rPr>
        <w:t>Supplementary Materials</w:t>
      </w:r>
    </w:p>
    <w:p w14:paraId="091F8314" w14:textId="77777777" w:rsidR="003456CF" w:rsidRDefault="003456CF" w:rsidP="003456CF"/>
    <w:p w14:paraId="6CF4C441" w14:textId="64148E6B" w:rsidR="003456CF" w:rsidRDefault="003456CF" w:rsidP="003456CF">
      <w:pPr>
        <w:rPr>
          <w:rFonts w:hint="eastAsia"/>
        </w:rPr>
      </w:pPr>
      <w:r>
        <w:rPr>
          <w:rFonts w:hint="eastAsia"/>
        </w:rPr>
        <w:t xml:space="preserve">TableS1 </w:t>
      </w:r>
      <w:r w:rsidRPr="003456CF">
        <w:t>Literature search strategy</w:t>
      </w:r>
    </w:p>
    <w:p w14:paraId="07E3FD08"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rPr>
          <w:rFonts w:hint="eastAsia"/>
        </w:rPr>
        <w:t>Pubmed-187</w:t>
      </w:r>
    </w:p>
    <w:p w14:paraId="506ECC0C"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t>(((("Neutrophils"[Mesh]) OR (((((Neutrophil) OR (Polymorphonuclear Neutrophil)) OR (Polymorphonuclear Leukocyte)) OR (LE Cell)) OR (Neutrophil Band Cell))) AND (("Lymphocytes"[Mesh]) OR ((Lymphocyte) OR (Lymphoid Cell)))) AND (Ratio)) AND (("Arthritis, Rheumatoid"[Mesh]) OR (Rheumatoid Arthritis))</w:t>
      </w:r>
    </w:p>
    <w:p w14:paraId="4596CA07"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p>
    <w:p w14:paraId="44D152A6"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rPr>
          <w:rFonts w:hint="eastAsia"/>
        </w:rPr>
        <w:t>Embase-524</w:t>
      </w:r>
    </w:p>
    <w:p w14:paraId="2D5C778F"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t>((Neutrophils or (Neutrophil or Polymorphonuclear Neutrophil or Polymorphonuclear Leukocyte or LE Cell or Neutrophil Band Cell)) and (Lymphocytes or (Lymphocyte or Lymphoid Cell)) and Ratio and (Arthritis, Rheumatoid or Rheumatoid Arthritis)).</w:t>
      </w:r>
      <w:proofErr w:type="spellStart"/>
      <w:r>
        <w:t>af</w:t>
      </w:r>
      <w:proofErr w:type="spellEnd"/>
      <w:r>
        <w:t>.</w:t>
      </w:r>
    </w:p>
    <w:p w14:paraId="4F6366D7"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p>
    <w:p w14:paraId="336D214B"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rPr>
          <w:rFonts w:hint="eastAsia"/>
        </w:rPr>
        <w:t>Cochrane-15</w:t>
      </w:r>
    </w:p>
    <w:p w14:paraId="7CA31641"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t>((Neutrophils or (Neutrophil or Polymorphonuclear Neutrophil or Polymorphonuclear Leukocyte or LE Cell or Neutrophil Band Cell)) and (Lymphocytes or (Lymphocyte or Lymphoid Cell)) and Ratio and (Arthritis, Rheumatoid or Rheumatoid Arthritis)).</w:t>
      </w:r>
      <w:proofErr w:type="spellStart"/>
      <w:r>
        <w:t>af</w:t>
      </w:r>
      <w:proofErr w:type="spellEnd"/>
      <w:r>
        <w:t>.</w:t>
      </w:r>
    </w:p>
    <w:p w14:paraId="1799BDEB"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p>
    <w:p w14:paraId="00178F0E"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rPr>
          <w:rFonts w:hint="eastAsia"/>
        </w:rPr>
        <w:t>Web of Science-265</w:t>
      </w:r>
    </w:p>
    <w:p w14:paraId="22D7C5C8" w14:textId="77777777" w:rsidR="003456CF" w:rsidRDefault="003456CF" w:rsidP="003456CF">
      <w:pPr>
        <w:pBdr>
          <w:top w:val="single" w:sz="4" w:space="1" w:color="auto"/>
          <w:left w:val="single" w:sz="4" w:space="4" w:color="auto"/>
          <w:bottom w:val="single" w:sz="4" w:space="1" w:color="auto"/>
          <w:right w:val="single" w:sz="4" w:space="4" w:color="auto"/>
          <w:between w:val="single" w:sz="4" w:space="1" w:color="auto"/>
        </w:pBdr>
      </w:pPr>
      <w:r>
        <w:t xml:space="preserve">((((Neutrophils) OR (((((Neutrophil) OR (Polymorphonuclear Neutrophil)) OR (Polymorphonuclear Leukocyte)) OR (LE Cell)) OR (Neutrophil Band Cell))) AND ((Lymphocytes) </w:t>
      </w:r>
      <w:proofErr w:type="gramStart"/>
      <w:r>
        <w:t>OR ((</w:t>
      </w:r>
      <w:proofErr w:type="gramEnd"/>
      <w:r>
        <w:t>Lymphocyte) OR (Lymphoid Cell)))) AND (Ratio)) AND ((Arthritis, Rheumatoid) OR (Rheumatoid Arthritis)) (Topic)</w:t>
      </w:r>
    </w:p>
    <w:p w14:paraId="26E059DB" w14:textId="77777777" w:rsidR="003456CF" w:rsidRPr="003456CF" w:rsidRDefault="003456CF" w:rsidP="003456CF">
      <w:pPr>
        <w:rPr>
          <w:rFonts w:hint="eastAsia"/>
        </w:rPr>
      </w:pPr>
    </w:p>
    <w:sectPr w:rsidR="003456CF" w:rsidRPr="003456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BA3FB" w14:textId="77777777" w:rsidR="00BD1094" w:rsidRDefault="00BD1094" w:rsidP="003456CF">
      <w:r>
        <w:separator/>
      </w:r>
    </w:p>
  </w:endnote>
  <w:endnote w:type="continuationSeparator" w:id="0">
    <w:p w14:paraId="48E7195C" w14:textId="77777777" w:rsidR="00BD1094" w:rsidRDefault="00BD1094" w:rsidP="00345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03CD3" w14:textId="77777777" w:rsidR="00BD1094" w:rsidRDefault="00BD1094" w:rsidP="003456CF">
      <w:r>
        <w:separator/>
      </w:r>
    </w:p>
  </w:footnote>
  <w:footnote w:type="continuationSeparator" w:id="0">
    <w:p w14:paraId="01BCA375" w14:textId="77777777" w:rsidR="00BD1094" w:rsidRDefault="00BD1094" w:rsidP="003456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C8A"/>
    <w:rsid w:val="00063DA7"/>
    <w:rsid w:val="00070246"/>
    <w:rsid w:val="001477AD"/>
    <w:rsid w:val="00202C8A"/>
    <w:rsid w:val="0024501F"/>
    <w:rsid w:val="00285E98"/>
    <w:rsid w:val="003456CF"/>
    <w:rsid w:val="00373529"/>
    <w:rsid w:val="003B5478"/>
    <w:rsid w:val="004D0515"/>
    <w:rsid w:val="004E248C"/>
    <w:rsid w:val="00657572"/>
    <w:rsid w:val="006D5BC7"/>
    <w:rsid w:val="007C133A"/>
    <w:rsid w:val="00803FF2"/>
    <w:rsid w:val="008E3E21"/>
    <w:rsid w:val="008F41A5"/>
    <w:rsid w:val="0097360F"/>
    <w:rsid w:val="00A46172"/>
    <w:rsid w:val="00BD1094"/>
    <w:rsid w:val="00C40A85"/>
    <w:rsid w:val="00D22C93"/>
    <w:rsid w:val="00E46F2E"/>
    <w:rsid w:val="00EE6AF6"/>
    <w:rsid w:val="00FC11AB"/>
    <w:rsid w:val="261105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A61E81"/>
  <w15:docId w15:val="{59CF31D2-3A96-4B74-91EC-09F78C505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kern w:val="2"/>
      <w:sz w:val="24"/>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Hyperlink"/>
    <w:basedOn w:val="a0"/>
    <w:rPr>
      <w:color w:val="00B0F0"/>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sz w:val="24"/>
    </w:rPr>
  </w:style>
  <w:style w:type="character" w:customStyle="1" w:styleId="70">
    <w:name w:val="标题 7 字符"/>
    <w:basedOn w:val="a0"/>
    <w:link w:val="7"/>
    <w:uiPriority w:val="9"/>
    <w:semiHidden/>
    <w:rPr>
      <w:rFonts w:cstheme="majorBidi"/>
      <w:b/>
      <w:bCs/>
      <w:color w:val="595959" w:themeColor="text1" w:themeTint="A6"/>
      <w:sz w:val="24"/>
    </w:rPr>
  </w:style>
  <w:style w:type="character" w:customStyle="1" w:styleId="80">
    <w:name w:val="标题 8 字符"/>
    <w:basedOn w:val="a0"/>
    <w:link w:val="8"/>
    <w:uiPriority w:val="9"/>
    <w:semiHidden/>
    <w:rPr>
      <w:rFonts w:cstheme="majorBidi"/>
      <w:color w:val="595959" w:themeColor="text1" w:themeTint="A6"/>
      <w:sz w:val="24"/>
    </w:rPr>
  </w:style>
  <w:style w:type="character" w:customStyle="1" w:styleId="90">
    <w:name w:val="标题 9 字符"/>
    <w:basedOn w:val="a0"/>
    <w:link w:val="9"/>
    <w:uiPriority w:val="9"/>
    <w:semiHidden/>
    <w:rPr>
      <w:rFonts w:eastAsiaTheme="majorEastAsia" w:cstheme="majorBidi"/>
      <w:color w:val="595959" w:themeColor="text1" w:themeTint="A6"/>
      <w:sz w:val="24"/>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rPr>
      <w:rFonts w:ascii="Times New Roman" w:eastAsia="宋体" w:hAnsi="Times New Roman"/>
      <w:i/>
      <w:iCs/>
      <w:color w:val="404040" w:themeColor="text1" w:themeTint="BF"/>
      <w:sz w:val="24"/>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rFonts w:ascii="Times New Roman" w:eastAsia="宋体" w:hAnsi="Times New Roman"/>
      <w:i/>
      <w:iCs/>
      <w:color w:val="0F4761" w:themeColor="accent1" w:themeShade="BF"/>
      <w:sz w:val="24"/>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rFonts w:ascii="Times New Roman" w:eastAsia="宋体" w:hAnsi="Times New Roman"/>
      <w:sz w:val="18"/>
      <w:szCs w:val="18"/>
    </w:rPr>
  </w:style>
  <w:style w:type="character" w:customStyle="1" w:styleId="a4">
    <w:name w:val="页脚 字符"/>
    <w:basedOn w:val="a0"/>
    <w:link w:val="a3"/>
    <w:uiPriority w:val="99"/>
    <w:qFormat/>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138</Words>
  <Characters>1055</Characters>
  <Application>Microsoft Office Word</Application>
  <DocSecurity>0</DocSecurity>
  <Lines>23</Lines>
  <Paragraphs>9</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 H</dc:creator>
  <cp:lastModifiedBy>c22389</cp:lastModifiedBy>
  <cp:revision>9</cp:revision>
  <dcterms:created xsi:type="dcterms:W3CDTF">2025-11-13T18:20:00Z</dcterms:created>
  <dcterms:modified xsi:type="dcterms:W3CDTF">2025-12-1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4034</vt:lpwstr>
  </property>
  <property fmtid="{D5CDD505-2E9C-101B-9397-08002B2CF9AE}" pid="4" name="ICV">
    <vt:lpwstr>015A9F7AD8BB4FD891C4940D6315D818_12</vt:lpwstr>
  </property>
</Properties>
</file>